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72D9" w:rsidRPr="00F3580F" w:rsidRDefault="00896DCF">
      <w:pPr>
        <w:rPr>
          <w:b/>
        </w:rPr>
      </w:pPr>
      <w:r w:rsidRPr="00F3580F">
        <w:rPr>
          <w:b/>
        </w:rPr>
        <w:t>Supplementa</w:t>
      </w:r>
      <w:r w:rsidR="00B30E4B">
        <w:rPr>
          <w:b/>
        </w:rPr>
        <w:t>ry</w:t>
      </w:r>
      <w:r w:rsidRPr="00F3580F">
        <w:rPr>
          <w:b/>
        </w:rPr>
        <w:t xml:space="preserve"> figure 1</w:t>
      </w:r>
    </w:p>
    <w:p w:rsidR="00896DCF" w:rsidRDefault="00896DCF"/>
    <w:p w:rsidR="00896DCF" w:rsidRDefault="00896DCF">
      <w:r w:rsidRPr="00F3580F">
        <w:rPr>
          <w:b/>
        </w:rPr>
        <w:t>A</w:t>
      </w:r>
      <w:r>
        <w:t xml:space="preserve">. 1- Distribution of pyramidal and place cell responses elicited by the exposure to novel cues. Each bar summarizes the percent </w:t>
      </w:r>
      <w:r w:rsidR="00481FB9">
        <w:rPr>
          <w:noProof/>
        </w:rPr>
        <w:t>of</w:t>
      </w:r>
      <w:r>
        <w:t xml:space="preserve"> responses recorded from different mice. 2,3- As in 1 but for responses to odor and reward, respectively.</w:t>
      </w:r>
    </w:p>
    <w:p w:rsidR="00896DCF" w:rsidRDefault="00896DCF">
      <w:r w:rsidRPr="00F3580F">
        <w:rPr>
          <w:b/>
        </w:rPr>
        <w:t>B</w:t>
      </w:r>
      <w:r>
        <w:t>. Normalized maps of the novelty-elicited increases in firing. The examples reported show similar profiles in responses across different novel stimuli</w:t>
      </w:r>
      <w:r w:rsidR="00F3580F">
        <w:t xml:space="preserve"> (stimuli are indicated on the side) and different experiments. </w:t>
      </w:r>
      <w:r>
        <w:t xml:space="preserve">Numbers (1-8) </w:t>
      </w:r>
      <w:r w:rsidR="00393068">
        <w:t>indicate</w:t>
      </w:r>
      <w:r>
        <w:t xml:space="preserve"> </w:t>
      </w:r>
      <w:r w:rsidR="00F3580F">
        <w:t xml:space="preserve">to the mouse from which each </w:t>
      </w:r>
      <w:r w:rsidR="00F3580F" w:rsidRPr="00481FB9">
        <w:rPr>
          <w:noProof/>
        </w:rPr>
        <w:t>neuron</w:t>
      </w:r>
      <w:r w:rsidR="00F3580F">
        <w:t xml:space="preserve"> was recorded. Only pyramidal and place cell responses are reported. Specific neurons are indicated on top of the maps by the number of </w:t>
      </w:r>
      <w:r w:rsidR="00393068">
        <w:t xml:space="preserve">the </w:t>
      </w:r>
      <w:r w:rsidR="00F3580F" w:rsidRPr="00481FB9">
        <w:rPr>
          <w:noProof/>
        </w:rPr>
        <w:t>tetrode</w:t>
      </w:r>
      <w:r w:rsidR="00393068">
        <w:rPr>
          <w:noProof/>
        </w:rPr>
        <w:t>-contact</w:t>
      </w:r>
      <w:r w:rsidR="00F3580F">
        <w:t xml:space="preserve"> (t) and the number of unit (u) assigned to the neuron during clustering.</w:t>
      </w:r>
    </w:p>
    <w:p w:rsidR="00F3580F" w:rsidRDefault="00F3580F">
      <w:r w:rsidRPr="00F3580F">
        <w:rPr>
          <w:b/>
        </w:rPr>
        <w:t>C</w:t>
      </w:r>
      <w:r>
        <w:t>. As in B, but for decreased responses.</w:t>
      </w:r>
    </w:p>
    <w:sectPr w:rsidR="00F3580F" w:rsidSect="005406CD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MzM3tjQzN7QwM7Q0s7BQ0lEKTi0uzszPAykwqQUAcOeXhSwAAAA="/>
  </w:docVars>
  <w:rsids>
    <w:rsidRoot w:val="00896DCF"/>
    <w:rsid w:val="00393068"/>
    <w:rsid w:val="00481FB9"/>
    <w:rsid w:val="005406CD"/>
    <w:rsid w:val="007A3A32"/>
    <w:rsid w:val="00896DCF"/>
    <w:rsid w:val="009F1F1D"/>
    <w:rsid w:val="00B30E4B"/>
    <w:rsid w:val="00B545E3"/>
    <w:rsid w:val="00C05F62"/>
    <w:rsid w:val="00E255A2"/>
    <w:rsid w:val="00EF0205"/>
    <w:rsid w:val="00F358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406C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nella valenti</dc:creator>
  <cp:lastModifiedBy>ornella valenti</cp:lastModifiedBy>
  <cp:revision>5</cp:revision>
  <dcterms:created xsi:type="dcterms:W3CDTF">2018-03-28T19:50:00Z</dcterms:created>
  <dcterms:modified xsi:type="dcterms:W3CDTF">2018-04-03T18:12:00Z</dcterms:modified>
</cp:coreProperties>
</file>